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3ADC4" w14:textId="521C96BB" w:rsidR="007E09AF" w:rsidRDefault="007E09AF" w:rsidP="007E09AF">
      <w:pPr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 w:rsidRPr="00B66991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Supplementary Figure </w:t>
      </w:r>
      <w:r w:rsidRPr="00B66991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S</w:t>
      </w:r>
      <w:r w:rsidR="00B5012A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1</w:t>
      </w:r>
      <w:bookmarkStart w:id="0" w:name="_GoBack"/>
      <w:bookmarkEnd w:id="0"/>
    </w:p>
    <w:p w14:paraId="0D2BB2D6" w14:textId="263078A5" w:rsidR="00B82138" w:rsidRPr="00B66991" w:rsidRDefault="00B5012A" w:rsidP="007E09AF">
      <w:pPr>
        <w:spacing w:line="480" w:lineRule="auto"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  <w:r w:rsidRPr="00B5012A">
        <w:rPr>
          <w:rFonts w:ascii="Times New Roman" w:eastAsia="맑은 고딕" w:hAnsi="Times New Roman" w:cs="Times New Roman"/>
          <w:b/>
          <w:noProof/>
          <w:color w:val="0070C0"/>
          <w:sz w:val="24"/>
          <w:szCs w:val="24"/>
        </w:rPr>
        <w:drawing>
          <wp:inline distT="0" distB="0" distL="0" distR="0" wp14:anchorId="484031D9" wp14:editId="234C640F">
            <wp:extent cx="5731510" cy="3509323"/>
            <wp:effectExtent l="0" t="0" r="0" b="0"/>
            <wp:docPr id="1" name="그림 1" descr="C:\Users\김민주\Desktop\민주\01.경희대\3. 논문 작성\3. 말라리아\1. AMA1, MIC VLPs (combi)\수정\수정\수정\수정\5. BMC Immunology\Revision to Editor\Revision to Editor 2\Response to Reviewer\최종\Response to Reviewer 2\그림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김민주\Desktop\민주\01.경희대\3. 논문 작성\3. 말라리아\1. AMA1, MIC VLPs (combi)\수정\수정\수정\수정\5. BMC Immunology\Revision to Editor\Revision to Editor 2\Response to Reviewer\최종\Response to Reviewer 2\그림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9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F629B" w14:textId="51156F4F" w:rsidR="00B66991" w:rsidRDefault="007E09AF" w:rsidP="007E09AF">
      <w:pPr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 w:rsidRPr="00B66991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Figure S1. </w:t>
      </w:r>
      <w:r w:rsidR="00B66991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Gene construct and VLP characterization  </w:t>
      </w:r>
    </w:p>
    <w:p w14:paraId="06CAB6BF" w14:textId="0C50C6EC" w:rsidR="007E09AF" w:rsidRPr="006D2483" w:rsidRDefault="00B66991" w:rsidP="007E09AF">
      <w:pPr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AMA1 or MIC genes in </w:t>
      </w:r>
      <w:proofErr w:type="spellStart"/>
      <w:r w:rsidRP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pFastBac</w:t>
      </w:r>
      <w:proofErr w:type="spellEnd"/>
      <w:r w:rsidRP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vector were digested by restriction enzyme cleavage with </w:t>
      </w:r>
      <w:proofErr w:type="spellStart"/>
      <w:r w:rsidRP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EcoRⅠ</w:t>
      </w:r>
      <w:proofErr w:type="spellEnd"/>
      <w:r w:rsidRP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/</w:t>
      </w:r>
      <w:proofErr w:type="spellStart"/>
      <w:r w:rsidRP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HindⅢ</w:t>
      </w:r>
      <w:proofErr w:type="spellEnd"/>
      <w:r w:rsidR="006D2483" w:rsidRP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(A)</w:t>
      </w:r>
      <w:r w:rsidRP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.</w:t>
      </w:r>
      <w:r w:rsid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AMA1</w:t>
      </w:r>
      <w:r w:rsidR="008F129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in M1 VLPs (B, C) and</w:t>
      </w:r>
      <w:r w:rsid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MIC </w:t>
      </w:r>
      <w:r w:rsidR="008F129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M1 VLPs </w:t>
      </w:r>
      <w:r w:rsidR="00E11502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(D, E) </w:t>
      </w:r>
      <w:r w:rsid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were characterized by western blot. </w:t>
      </w:r>
      <w:r w:rsidR="008F129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D248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  </w:t>
      </w:r>
    </w:p>
    <w:p w14:paraId="12FB723C" w14:textId="77777777" w:rsidR="007E09AF" w:rsidRDefault="007E09AF"/>
    <w:sectPr w:rsidR="007E09A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E84"/>
    <w:rsid w:val="00001042"/>
    <w:rsid w:val="00002793"/>
    <w:rsid w:val="00003031"/>
    <w:rsid w:val="00005A18"/>
    <w:rsid w:val="00005B68"/>
    <w:rsid w:val="00007365"/>
    <w:rsid w:val="00010034"/>
    <w:rsid w:val="00010EA3"/>
    <w:rsid w:val="00014C72"/>
    <w:rsid w:val="00017717"/>
    <w:rsid w:val="00017B5D"/>
    <w:rsid w:val="00021C81"/>
    <w:rsid w:val="00026C11"/>
    <w:rsid w:val="0002717C"/>
    <w:rsid w:val="00027A70"/>
    <w:rsid w:val="00027C61"/>
    <w:rsid w:val="000327BD"/>
    <w:rsid w:val="00032C7D"/>
    <w:rsid w:val="00034E6C"/>
    <w:rsid w:val="000373CB"/>
    <w:rsid w:val="000404ED"/>
    <w:rsid w:val="00043404"/>
    <w:rsid w:val="00046765"/>
    <w:rsid w:val="00050AD9"/>
    <w:rsid w:val="0005184E"/>
    <w:rsid w:val="00051F60"/>
    <w:rsid w:val="0005417A"/>
    <w:rsid w:val="000568FC"/>
    <w:rsid w:val="00060A98"/>
    <w:rsid w:val="00061AEF"/>
    <w:rsid w:val="0006666C"/>
    <w:rsid w:val="0006683B"/>
    <w:rsid w:val="00066F4F"/>
    <w:rsid w:val="0007193D"/>
    <w:rsid w:val="0007438E"/>
    <w:rsid w:val="0007628C"/>
    <w:rsid w:val="0008033A"/>
    <w:rsid w:val="00081661"/>
    <w:rsid w:val="00083BB2"/>
    <w:rsid w:val="0008464B"/>
    <w:rsid w:val="000865DA"/>
    <w:rsid w:val="00090BE9"/>
    <w:rsid w:val="00091608"/>
    <w:rsid w:val="000932E8"/>
    <w:rsid w:val="0009355B"/>
    <w:rsid w:val="0009468E"/>
    <w:rsid w:val="00094CEF"/>
    <w:rsid w:val="000A11F2"/>
    <w:rsid w:val="000A1929"/>
    <w:rsid w:val="000A223F"/>
    <w:rsid w:val="000A28A6"/>
    <w:rsid w:val="000A2EA9"/>
    <w:rsid w:val="000A5155"/>
    <w:rsid w:val="000A5494"/>
    <w:rsid w:val="000B33A1"/>
    <w:rsid w:val="000B5074"/>
    <w:rsid w:val="000C31CD"/>
    <w:rsid w:val="000C6524"/>
    <w:rsid w:val="000D148B"/>
    <w:rsid w:val="000E0A5A"/>
    <w:rsid w:val="000E2084"/>
    <w:rsid w:val="000E3716"/>
    <w:rsid w:val="000E3AE3"/>
    <w:rsid w:val="000F08E7"/>
    <w:rsid w:val="000F0F75"/>
    <w:rsid w:val="000F17D3"/>
    <w:rsid w:val="000F2E13"/>
    <w:rsid w:val="000F4CDC"/>
    <w:rsid w:val="00102792"/>
    <w:rsid w:val="001032CB"/>
    <w:rsid w:val="0011073B"/>
    <w:rsid w:val="00112504"/>
    <w:rsid w:val="00114B7A"/>
    <w:rsid w:val="00115C4F"/>
    <w:rsid w:val="00120920"/>
    <w:rsid w:val="001220D8"/>
    <w:rsid w:val="00126A55"/>
    <w:rsid w:val="0013735C"/>
    <w:rsid w:val="00137837"/>
    <w:rsid w:val="001431DA"/>
    <w:rsid w:val="0014456F"/>
    <w:rsid w:val="00146759"/>
    <w:rsid w:val="001500CF"/>
    <w:rsid w:val="00155A7E"/>
    <w:rsid w:val="00155E47"/>
    <w:rsid w:val="00157E3B"/>
    <w:rsid w:val="0017150C"/>
    <w:rsid w:val="00172CF8"/>
    <w:rsid w:val="0017670F"/>
    <w:rsid w:val="00181C46"/>
    <w:rsid w:val="00183CB4"/>
    <w:rsid w:val="00187260"/>
    <w:rsid w:val="00190074"/>
    <w:rsid w:val="001942D9"/>
    <w:rsid w:val="00195040"/>
    <w:rsid w:val="001A288D"/>
    <w:rsid w:val="001A38F0"/>
    <w:rsid w:val="001A4429"/>
    <w:rsid w:val="001B0333"/>
    <w:rsid w:val="001B14B2"/>
    <w:rsid w:val="001B161D"/>
    <w:rsid w:val="001B2DC0"/>
    <w:rsid w:val="001B6B67"/>
    <w:rsid w:val="001C5E1A"/>
    <w:rsid w:val="001C650A"/>
    <w:rsid w:val="001C65FA"/>
    <w:rsid w:val="001C6FE5"/>
    <w:rsid w:val="001D0454"/>
    <w:rsid w:val="001D08BA"/>
    <w:rsid w:val="001D2410"/>
    <w:rsid w:val="001D33D4"/>
    <w:rsid w:val="001D47BA"/>
    <w:rsid w:val="001D6333"/>
    <w:rsid w:val="001D7220"/>
    <w:rsid w:val="001E25C0"/>
    <w:rsid w:val="001E7769"/>
    <w:rsid w:val="001E785B"/>
    <w:rsid w:val="001F1287"/>
    <w:rsid w:val="001F2307"/>
    <w:rsid w:val="001F297F"/>
    <w:rsid w:val="001F49D2"/>
    <w:rsid w:val="001F5766"/>
    <w:rsid w:val="001F5DDF"/>
    <w:rsid w:val="002043D8"/>
    <w:rsid w:val="00215D54"/>
    <w:rsid w:val="00221B2E"/>
    <w:rsid w:val="00221C14"/>
    <w:rsid w:val="002254F1"/>
    <w:rsid w:val="00230668"/>
    <w:rsid w:val="00230E27"/>
    <w:rsid w:val="00234FC6"/>
    <w:rsid w:val="00236C06"/>
    <w:rsid w:val="00237D92"/>
    <w:rsid w:val="002451BD"/>
    <w:rsid w:val="002452BA"/>
    <w:rsid w:val="00250604"/>
    <w:rsid w:val="0025793F"/>
    <w:rsid w:val="0026156C"/>
    <w:rsid w:val="00264979"/>
    <w:rsid w:val="00276831"/>
    <w:rsid w:val="002829E8"/>
    <w:rsid w:val="00284C67"/>
    <w:rsid w:val="00285931"/>
    <w:rsid w:val="00294F08"/>
    <w:rsid w:val="00295344"/>
    <w:rsid w:val="00297CCF"/>
    <w:rsid w:val="002A0280"/>
    <w:rsid w:val="002A0CB3"/>
    <w:rsid w:val="002A1B02"/>
    <w:rsid w:val="002A1C34"/>
    <w:rsid w:val="002A269F"/>
    <w:rsid w:val="002A3355"/>
    <w:rsid w:val="002A7A8B"/>
    <w:rsid w:val="002B0E74"/>
    <w:rsid w:val="002B1352"/>
    <w:rsid w:val="002B1C97"/>
    <w:rsid w:val="002B364E"/>
    <w:rsid w:val="002B45CF"/>
    <w:rsid w:val="002B5B28"/>
    <w:rsid w:val="002B5B44"/>
    <w:rsid w:val="002B5C53"/>
    <w:rsid w:val="002B611C"/>
    <w:rsid w:val="002B66BE"/>
    <w:rsid w:val="002B751F"/>
    <w:rsid w:val="002B7E50"/>
    <w:rsid w:val="002C0FDD"/>
    <w:rsid w:val="002C26DC"/>
    <w:rsid w:val="002C2F64"/>
    <w:rsid w:val="002C52D3"/>
    <w:rsid w:val="002C61D6"/>
    <w:rsid w:val="002C73F9"/>
    <w:rsid w:val="002D15DD"/>
    <w:rsid w:val="002D22B5"/>
    <w:rsid w:val="002E0964"/>
    <w:rsid w:val="002E1208"/>
    <w:rsid w:val="002E785A"/>
    <w:rsid w:val="002F1A64"/>
    <w:rsid w:val="002F24C6"/>
    <w:rsid w:val="002F4562"/>
    <w:rsid w:val="00304BC4"/>
    <w:rsid w:val="00307E1A"/>
    <w:rsid w:val="0031093F"/>
    <w:rsid w:val="003137E4"/>
    <w:rsid w:val="003138AC"/>
    <w:rsid w:val="0031474F"/>
    <w:rsid w:val="00314C46"/>
    <w:rsid w:val="00314F97"/>
    <w:rsid w:val="003154F0"/>
    <w:rsid w:val="0032016E"/>
    <w:rsid w:val="003225F3"/>
    <w:rsid w:val="00324C61"/>
    <w:rsid w:val="00325345"/>
    <w:rsid w:val="00326011"/>
    <w:rsid w:val="00332846"/>
    <w:rsid w:val="003332D8"/>
    <w:rsid w:val="00337B16"/>
    <w:rsid w:val="00342E71"/>
    <w:rsid w:val="00342E8E"/>
    <w:rsid w:val="00345596"/>
    <w:rsid w:val="00350658"/>
    <w:rsid w:val="003512A7"/>
    <w:rsid w:val="003541AF"/>
    <w:rsid w:val="00355BFD"/>
    <w:rsid w:val="00355D0E"/>
    <w:rsid w:val="00357281"/>
    <w:rsid w:val="00357E9F"/>
    <w:rsid w:val="003637AC"/>
    <w:rsid w:val="00370DE6"/>
    <w:rsid w:val="003713F8"/>
    <w:rsid w:val="003756D5"/>
    <w:rsid w:val="00377031"/>
    <w:rsid w:val="00377DF3"/>
    <w:rsid w:val="0038197C"/>
    <w:rsid w:val="003833A2"/>
    <w:rsid w:val="00386168"/>
    <w:rsid w:val="003904FF"/>
    <w:rsid w:val="00396854"/>
    <w:rsid w:val="00397C39"/>
    <w:rsid w:val="003A2C94"/>
    <w:rsid w:val="003A6087"/>
    <w:rsid w:val="003A768E"/>
    <w:rsid w:val="003B0AB4"/>
    <w:rsid w:val="003C4074"/>
    <w:rsid w:val="003C6C5E"/>
    <w:rsid w:val="003D0434"/>
    <w:rsid w:val="003D1B73"/>
    <w:rsid w:val="003D3103"/>
    <w:rsid w:val="003D367B"/>
    <w:rsid w:val="003D3776"/>
    <w:rsid w:val="003D3985"/>
    <w:rsid w:val="003D79E1"/>
    <w:rsid w:val="003E2795"/>
    <w:rsid w:val="003E2EEC"/>
    <w:rsid w:val="003E5B61"/>
    <w:rsid w:val="003E67A5"/>
    <w:rsid w:val="003F4801"/>
    <w:rsid w:val="003F6093"/>
    <w:rsid w:val="003F6AA9"/>
    <w:rsid w:val="00401E17"/>
    <w:rsid w:val="0040387B"/>
    <w:rsid w:val="00403F8B"/>
    <w:rsid w:val="0040436B"/>
    <w:rsid w:val="00404BDD"/>
    <w:rsid w:val="004055D2"/>
    <w:rsid w:val="00412E84"/>
    <w:rsid w:val="004148CE"/>
    <w:rsid w:val="0041652F"/>
    <w:rsid w:val="004234E8"/>
    <w:rsid w:val="004242C1"/>
    <w:rsid w:val="00424D9E"/>
    <w:rsid w:val="004277B6"/>
    <w:rsid w:val="00444B98"/>
    <w:rsid w:val="004464BB"/>
    <w:rsid w:val="00463620"/>
    <w:rsid w:val="00466AAE"/>
    <w:rsid w:val="004710F8"/>
    <w:rsid w:val="0047446A"/>
    <w:rsid w:val="00475790"/>
    <w:rsid w:val="00476DAC"/>
    <w:rsid w:val="004824C5"/>
    <w:rsid w:val="00483327"/>
    <w:rsid w:val="004836F5"/>
    <w:rsid w:val="00486B3A"/>
    <w:rsid w:val="004911FE"/>
    <w:rsid w:val="00494880"/>
    <w:rsid w:val="00495CEE"/>
    <w:rsid w:val="00496E58"/>
    <w:rsid w:val="00496FB6"/>
    <w:rsid w:val="004A4A20"/>
    <w:rsid w:val="004B16B7"/>
    <w:rsid w:val="004B1A6A"/>
    <w:rsid w:val="004B33BE"/>
    <w:rsid w:val="004B4876"/>
    <w:rsid w:val="004B6827"/>
    <w:rsid w:val="004C6B0D"/>
    <w:rsid w:val="004C7CAD"/>
    <w:rsid w:val="004D0DB4"/>
    <w:rsid w:val="004D7216"/>
    <w:rsid w:val="004E3E03"/>
    <w:rsid w:val="004E5771"/>
    <w:rsid w:val="004E6303"/>
    <w:rsid w:val="004E7337"/>
    <w:rsid w:val="004F0F8B"/>
    <w:rsid w:val="00500026"/>
    <w:rsid w:val="00500E5E"/>
    <w:rsid w:val="005102A0"/>
    <w:rsid w:val="00517221"/>
    <w:rsid w:val="00523BDF"/>
    <w:rsid w:val="005251B9"/>
    <w:rsid w:val="00527946"/>
    <w:rsid w:val="00530CF0"/>
    <w:rsid w:val="005316DE"/>
    <w:rsid w:val="00534B61"/>
    <w:rsid w:val="00534D8B"/>
    <w:rsid w:val="00540926"/>
    <w:rsid w:val="005426C7"/>
    <w:rsid w:val="00545E3E"/>
    <w:rsid w:val="00550ADA"/>
    <w:rsid w:val="00555916"/>
    <w:rsid w:val="00561B9B"/>
    <w:rsid w:val="00565D53"/>
    <w:rsid w:val="005670AC"/>
    <w:rsid w:val="005726E9"/>
    <w:rsid w:val="00572E6B"/>
    <w:rsid w:val="00581564"/>
    <w:rsid w:val="0058401C"/>
    <w:rsid w:val="005A08BB"/>
    <w:rsid w:val="005A10A5"/>
    <w:rsid w:val="005A47DE"/>
    <w:rsid w:val="005A513A"/>
    <w:rsid w:val="005A53B2"/>
    <w:rsid w:val="005A7CF1"/>
    <w:rsid w:val="005B06AC"/>
    <w:rsid w:val="005B4569"/>
    <w:rsid w:val="005B6246"/>
    <w:rsid w:val="005B6D7A"/>
    <w:rsid w:val="005C041D"/>
    <w:rsid w:val="005C17AB"/>
    <w:rsid w:val="005C3DDB"/>
    <w:rsid w:val="005C5AEB"/>
    <w:rsid w:val="005C6E33"/>
    <w:rsid w:val="005D0490"/>
    <w:rsid w:val="005D0A15"/>
    <w:rsid w:val="005D0F3D"/>
    <w:rsid w:val="005D12C8"/>
    <w:rsid w:val="005D280B"/>
    <w:rsid w:val="005D37E4"/>
    <w:rsid w:val="005D3A57"/>
    <w:rsid w:val="005D679B"/>
    <w:rsid w:val="005D6B60"/>
    <w:rsid w:val="005E03E5"/>
    <w:rsid w:val="005F17E1"/>
    <w:rsid w:val="005F24BB"/>
    <w:rsid w:val="005F3F93"/>
    <w:rsid w:val="005F737A"/>
    <w:rsid w:val="00600407"/>
    <w:rsid w:val="00605C27"/>
    <w:rsid w:val="0060717F"/>
    <w:rsid w:val="00613CC5"/>
    <w:rsid w:val="00615FE3"/>
    <w:rsid w:val="00622B56"/>
    <w:rsid w:val="00624D0D"/>
    <w:rsid w:val="00625847"/>
    <w:rsid w:val="00625C3D"/>
    <w:rsid w:val="00625DD0"/>
    <w:rsid w:val="00626637"/>
    <w:rsid w:val="006268ED"/>
    <w:rsid w:val="00635C04"/>
    <w:rsid w:val="00640F63"/>
    <w:rsid w:val="00643C52"/>
    <w:rsid w:val="006456E7"/>
    <w:rsid w:val="00651396"/>
    <w:rsid w:val="00654458"/>
    <w:rsid w:val="006548DB"/>
    <w:rsid w:val="0065496B"/>
    <w:rsid w:val="00655E1E"/>
    <w:rsid w:val="0065618C"/>
    <w:rsid w:val="00656935"/>
    <w:rsid w:val="00656AD3"/>
    <w:rsid w:val="006572C1"/>
    <w:rsid w:val="00663F65"/>
    <w:rsid w:val="006654E9"/>
    <w:rsid w:val="00665F7F"/>
    <w:rsid w:val="00667E63"/>
    <w:rsid w:val="00671D15"/>
    <w:rsid w:val="006744EA"/>
    <w:rsid w:val="00680D89"/>
    <w:rsid w:val="00683A37"/>
    <w:rsid w:val="00686F15"/>
    <w:rsid w:val="00687A9E"/>
    <w:rsid w:val="00691305"/>
    <w:rsid w:val="00691542"/>
    <w:rsid w:val="006961DD"/>
    <w:rsid w:val="00696916"/>
    <w:rsid w:val="00696F25"/>
    <w:rsid w:val="006A040F"/>
    <w:rsid w:val="006A3B25"/>
    <w:rsid w:val="006A6D86"/>
    <w:rsid w:val="006B2C7B"/>
    <w:rsid w:val="006B2EAA"/>
    <w:rsid w:val="006B41F6"/>
    <w:rsid w:val="006B68C3"/>
    <w:rsid w:val="006C0087"/>
    <w:rsid w:val="006C019B"/>
    <w:rsid w:val="006C5790"/>
    <w:rsid w:val="006C6284"/>
    <w:rsid w:val="006C72A7"/>
    <w:rsid w:val="006D0838"/>
    <w:rsid w:val="006D2483"/>
    <w:rsid w:val="006D4B08"/>
    <w:rsid w:val="006D6BE3"/>
    <w:rsid w:val="006E048C"/>
    <w:rsid w:val="006E18E4"/>
    <w:rsid w:val="006E19D8"/>
    <w:rsid w:val="006E1C22"/>
    <w:rsid w:val="006E47EF"/>
    <w:rsid w:val="006E4A19"/>
    <w:rsid w:val="006F0799"/>
    <w:rsid w:val="006F0838"/>
    <w:rsid w:val="006F1CB9"/>
    <w:rsid w:val="006F3C3C"/>
    <w:rsid w:val="00704212"/>
    <w:rsid w:val="00705B22"/>
    <w:rsid w:val="0070774B"/>
    <w:rsid w:val="00707A90"/>
    <w:rsid w:val="00710305"/>
    <w:rsid w:val="00712B22"/>
    <w:rsid w:val="007155DA"/>
    <w:rsid w:val="00717378"/>
    <w:rsid w:val="0072081C"/>
    <w:rsid w:val="0072167F"/>
    <w:rsid w:val="00723574"/>
    <w:rsid w:val="007236B8"/>
    <w:rsid w:val="007249D0"/>
    <w:rsid w:val="00725F61"/>
    <w:rsid w:val="00725FFA"/>
    <w:rsid w:val="00726BDB"/>
    <w:rsid w:val="0072718A"/>
    <w:rsid w:val="007301D2"/>
    <w:rsid w:val="007350FD"/>
    <w:rsid w:val="00736CCA"/>
    <w:rsid w:val="0074122E"/>
    <w:rsid w:val="00742327"/>
    <w:rsid w:val="00743882"/>
    <w:rsid w:val="00744814"/>
    <w:rsid w:val="00745141"/>
    <w:rsid w:val="007471AC"/>
    <w:rsid w:val="007505E6"/>
    <w:rsid w:val="00756A7E"/>
    <w:rsid w:val="00763CC0"/>
    <w:rsid w:val="007646FA"/>
    <w:rsid w:val="00765073"/>
    <w:rsid w:val="00765A38"/>
    <w:rsid w:val="00767C0C"/>
    <w:rsid w:val="007715DB"/>
    <w:rsid w:val="00771F74"/>
    <w:rsid w:val="0077277E"/>
    <w:rsid w:val="00774B68"/>
    <w:rsid w:val="00777248"/>
    <w:rsid w:val="00777A40"/>
    <w:rsid w:val="00777AA1"/>
    <w:rsid w:val="0078742E"/>
    <w:rsid w:val="00787AF2"/>
    <w:rsid w:val="007937A5"/>
    <w:rsid w:val="0079630F"/>
    <w:rsid w:val="0079778C"/>
    <w:rsid w:val="00797F85"/>
    <w:rsid w:val="007A3E28"/>
    <w:rsid w:val="007B1782"/>
    <w:rsid w:val="007B2A72"/>
    <w:rsid w:val="007B3A77"/>
    <w:rsid w:val="007C0267"/>
    <w:rsid w:val="007C2D2B"/>
    <w:rsid w:val="007C4231"/>
    <w:rsid w:val="007C6165"/>
    <w:rsid w:val="007D01D4"/>
    <w:rsid w:val="007D06DA"/>
    <w:rsid w:val="007D30E5"/>
    <w:rsid w:val="007D4705"/>
    <w:rsid w:val="007D791F"/>
    <w:rsid w:val="007E09AF"/>
    <w:rsid w:val="007E6FF5"/>
    <w:rsid w:val="007E73EE"/>
    <w:rsid w:val="007F26A1"/>
    <w:rsid w:val="007F453D"/>
    <w:rsid w:val="007F565F"/>
    <w:rsid w:val="007F5773"/>
    <w:rsid w:val="0080265A"/>
    <w:rsid w:val="0080334A"/>
    <w:rsid w:val="008054D3"/>
    <w:rsid w:val="0080634E"/>
    <w:rsid w:val="00810703"/>
    <w:rsid w:val="00810EE9"/>
    <w:rsid w:val="00811354"/>
    <w:rsid w:val="008135B9"/>
    <w:rsid w:val="00813AA0"/>
    <w:rsid w:val="008144D0"/>
    <w:rsid w:val="00814684"/>
    <w:rsid w:val="008161E7"/>
    <w:rsid w:val="008220E1"/>
    <w:rsid w:val="008227E6"/>
    <w:rsid w:val="0082356E"/>
    <w:rsid w:val="00831502"/>
    <w:rsid w:val="008340C0"/>
    <w:rsid w:val="0083433D"/>
    <w:rsid w:val="00835018"/>
    <w:rsid w:val="008412D8"/>
    <w:rsid w:val="00841B7A"/>
    <w:rsid w:val="00843569"/>
    <w:rsid w:val="00843ECC"/>
    <w:rsid w:val="008501C7"/>
    <w:rsid w:val="00861E64"/>
    <w:rsid w:val="00862796"/>
    <w:rsid w:val="00862BD8"/>
    <w:rsid w:val="0086350C"/>
    <w:rsid w:val="00864EA6"/>
    <w:rsid w:val="00866C4F"/>
    <w:rsid w:val="00870A2B"/>
    <w:rsid w:val="008744A9"/>
    <w:rsid w:val="0087725D"/>
    <w:rsid w:val="00880EAE"/>
    <w:rsid w:val="00881709"/>
    <w:rsid w:val="008844FA"/>
    <w:rsid w:val="00884E6C"/>
    <w:rsid w:val="00891808"/>
    <w:rsid w:val="00891C75"/>
    <w:rsid w:val="00893B31"/>
    <w:rsid w:val="00894AD0"/>
    <w:rsid w:val="0089608E"/>
    <w:rsid w:val="00896847"/>
    <w:rsid w:val="008979FD"/>
    <w:rsid w:val="008B0C5B"/>
    <w:rsid w:val="008B1A8B"/>
    <w:rsid w:val="008B242B"/>
    <w:rsid w:val="008B4628"/>
    <w:rsid w:val="008C47B4"/>
    <w:rsid w:val="008C65E9"/>
    <w:rsid w:val="008C6DB7"/>
    <w:rsid w:val="008C7DE8"/>
    <w:rsid w:val="008C7E37"/>
    <w:rsid w:val="008D03AA"/>
    <w:rsid w:val="008D0C89"/>
    <w:rsid w:val="008D17F5"/>
    <w:rsid w:val="008D4025"/>
    <w:rsid w:val="008D44BC"/>
    <w:rsid w:val="008D5F57"/>
    <w:rsid w:val="008D618B"/>
    <w:rsid w:val="008D6A71"/>
    <w:rsid w:val="008D6CF2"/>
    <w:rsid w:val="008E28E1"/>
    <w:rsid w:val="008E638B"/>
    <w:rsid w:val="008F1291"/>
    <w:rsid w:val="008F3C30"/>
    <w:rsid w:val="008F7611"/>
    <w:rsid w:val="008F7877"/>
    <w:rsid w:val="00903033"/>
    <w:rsid w:val="00903BEA"/>
    <w:rsid w:val="009051B5"/>
    <w:rsid w:val="00905D24"/>
    <w:rsid w:val="009105E3"/>
    <w:rsid w:val="0091279E"/>
    <w:rsid w:val="00913D6B"/>
    <w:rsid w:val="009215FC"/>
    <w:rsid w:val="0092162F"/>
    <w:rsid w:val="00923F5F"/>
    <w:rsid w:val="00925D97"/>
    <w:rsid w:val="0092613D"/>
    <w:rsid w:val="00926926"/>
    <w:rsid w:val="00926AF9"/>
    <w:rsid w:val="009275D9"/>
    <w:rsid w:val="00931D4E"/>
    <w:rsid w:val="009362B7"/>
    <w:rsid w:val="00937162"/>
    <w:rsid w:val="00940101"/>
    <w:rsid w:val="00940F09"/>
    <w:rsid w:val="009410E8"/>
    <w:rsid w:val="009417B7"/>
    <w:rsid w:val="00946905"/>
    <w:rsid w:val="00950792"/>
    <w:rsid w:val="0095081B"/>
    <w:rsid w:val="00953759"/>
    <w:rsid w:val="00955592"/>
    <w:rsid w:val="00955E27"/>
    <w:rsid w:val="00964214"/>
    <w:rsid w:val="00964760"/>
    <w:rsid w:val="00964F6B"/>
    <w:rsid w:val="00965A8F"/>
    <w:rsid w:val="0097438E"/>
    <w:rsid w:val="009772F3"/>
    <w:rsid w:val="00977AAC"/>
    <w:rsid w:val="00981D0D"/>
    <w:rsid w:val="00985C7F"/>
    <w:rsid w:val="00985F8C"/>
    <w:rsid w:val="00990D6E"/>
    <w:rsid w:val="00995418"/>
    <w:rsid w:val="00997C3E"/>
    <w:rsid w:val="009A078D"/>
    <w:rsid w:val="009A3F2A"/>
    <w:rsid w:val="009A4797"/>
    <w:rsid w:val="009A7499"/>
    <w:rsid w:val="009B3C94"/>
    <w:rsid w:val="009B54A9"/>
    <w:rsid w:val="009C0DCA"/>
    <w:rsid w:val="009C7046"/>
    <w:rsid w:val="009D1C90"/>
    <w:rsid w:val="009D2E86"/>
    <w:rsid w:val="009D4B56"/>
    <w:rsid w:val="009D5975"/>
    <w:rsid w:val="009E01E4"/>
    <w:rsid w:val="009E1290"/>
    <w:rsid w:val="009E1EF8"/>
    <w:rsid w:val="009F0D12"/>
    <w:rsid w:val="009F1A64"/>
    <w:rsid w:val="009F22C3"/>
    <w:rsid w:val="009F39D6"/>
    <w:rsid w:val="009F5339"/>
    <w:rsid w:val="009F5C53"/>
    <w:rsid w:val="009F7C3E"/>
    <w:rsid w:val="00A017EF"/>
    <w:rsid w:val="00A03BF6"/>
    <w:rsid w:val="00A05022"/>
    <w:rsid w:val="00A057E5"/>
    <w:rsid w:val="00A06334"/>
    <w:rsid w:val="00A075B8"/>
    <w:rsid w:val="00A12920"/>
    <w:rsid w:val="00A16CA8"/>
    <w:rsid w:val="00A231F8"/>
    <w:rsid w:val="00A2699E"/>
    <w:rsid w:val="00A35719"/>
    <w:rsid w:val="00A358EA"/>
    <w:rsid w:val="00A37AC2"/>
    <w:rsid w:val="00A400F6"/>
    <w:rsid w:val="00A404F8"/>
    <w:rsid w:val="00A40528"/>
    <w:rsid w:val="00A43BE7"/>
    <w:rsid w:val="00A5788F"/>
    <w:rsid w:val="00A60026"/>
    <w:rsid w:val="00A63CF1"/>
    <w:rsid w:val="00A64B29"/>
    <w:rsid w:val="00A75D8C"/>
    <w:rsid w:val="00A80889"/>
    <w:rsid w:val="00A81E95"/>
    <w:rsid w:val="00A844F3"/>
    <w:rsid w:val="00A845CD"/>
    <w:rsid w:val="00A86367"/>
    <w:rsid w:val="00A871EB"/>
    <w:rsid w:val="00A8791E"/>
    <w:rsid w:val="00A96331"/>
    <w:rsid w:val="00AA05D2"/>
    <w:rsid w:val="00AA24FD"/>
    <w:rsid w:val="00AA4688"/>
    <w:rsid w:val="00AA594B"/>
    <w:rsid w:val="00AB1C30"/>
    <w:rsid w:val="00AB4D3C"/>
    <w:rsid w:val="00AB57E4"/>
    <w:rsid w:val="00AB5D05"/>
    <w:rsid w:val="00AB78AA"/>
    <w:rsid w:val="00AC0125"/>
    <w:rsid w:val="00AC3C2C"/>
    <w:rsid w:val="00AC49F4"/>
    <w:rsid w:val="00AD22F4"/>
    <w:rsid w:val="00AD6BA2"/>
    <w:rsid w:val="00AE3FCA"/>
    <w:rsid w:val="00AE4FB4"/>
    <w:rsid w:val="00AE581B"/>
    <w:rsid w:val="00AF300F"/>
    <w:rsid w:val="00AF31DF"/>
    <w:rsid w:val="00AF74F6"/>
    <w:rsid w:val="00B02AB5"/>
    <w:rsid w:val="00B03B6A"/>
    <w:rsid w:val="00B03EAE"/>
    <w:rsid w:val="00B165FF"/>
    <w:rsid w:val="00B22713"/>
    <w:rsid w:val="00B23021"/>
    <w:rsid w:val="00B23CF3"/>
    <w:rsid w:val="00B2647C"/>
    <w:rsid w:val="00B26CEC"/>
    <w:rsid w:val="00B3079C"/>
    <w:rsid w:val="00B30B65"/>
    <w:rsid w:val="00B31706"/>
    <w:rsid w:val="00B337BD"/>
    <w:rsid w:val="00B4470B"/>
    <w:rsid w:val="00B500E4"/>
    <w:rsid w:val="00B5012A"/>
    <w:rsid w:val="00B50DD8"/>
    <w:rsid w:val="00B545AA"/>
    <w:rsid w:val="00B55BDD"/>
    <w:rsid w:val="00B55D18"/>
    <w:rsid w:val="00B568B2"/>
    <w:rsid w:val="00B655BA"/>
    <w:rsid w:val="00B66991"/>
    <w:rsid w:val="00B72076"/>
    <w:rsid w:val="00B74354"/>
    <w:rsid w:val="00B7671F"/>
    <w:rsid w:val="00B7751B"/>
    <w:rsid w:val="00B7795C"/>
    <w:rsid w:val="00B80245"/>
    <w:rsid w:val="00B802AA"/>
    <w:rsid w:val="00B8049D"/>
    <w:rsid w:val="00B81F5B"/>
    <w:rsid w:val="00B82138"/>
    <w:rsid w:val="00B83A0A"/>
    <w:rsid w:val="00B852A5"/>
    <w:rsid w:val="00B86EDF"/>
    <w:rsid w:val="00B93089"/>
    <w:rsid w:val="00B93527"/>
    <w:rsid w:val="00B966A8"/>
    <w:rsid w:val="00B96EF4"/>
    <w:rsid w:val="00BA3F77"/>
    <w:rsid w:val="00BA4B7C"/>
    <w:rsid w:val="00BA54B3"/>
    <w:rsid w:val="00BB1959"/>
    <w:rsid w:val="00BB45E4"/>
    <w:rsid w:val="00BB7B4D"/>
    <w:rsid w:val="00BC0FAE"/>
    <w:rsid w:val="00BC1667"/>
    <w:rsid w:val="00BC2134"/>
    <w:rsid w:val="00BC6345"/>
    <w:rsid w:val="00BC689E"/>
    <w:rsid w:val="00BC73A1"/>
    <w:rsid w:val="00BD107A"/>
    <w:rsid w:val="00BD26C4"/>
    <w:rsid w:val="00BD6536"/>
    <w:rsid w:val="00BE1989"/>
    <w:rsid w:val="00BE1C97"/>
    <w:rsid w:val="00BE33B2"/>
    <w:rsid w:val="00BE3DF9"/>
    <w:rsid w:val="00BE465D"/>
    <w:rsid w:val="00BE6228"/>
    <w:rsid w:val="00BF1D03"/>
    <w:rsid w:val="00BF5CCC"/>
    <w:rsid w:val="00BF5E76"/>
    <w:rsid w:val="00BF6A84"/>
    <w:rsid w:val="00BF6E55"/>
    <w:rsid w:val="00C02242"/>
    <w:rsid w:val="00C04D2A"/>
    <w:rsid w:val="00C05BF2"/>
    <w:rsid w:val="00C10AA3"/>
    <w:rsid w:val="00C120C6"/>
    <w:rsid w:val="00C14CE6"/>
    <w:rsid w:val="00C151B8"/>
    <w:rsid w:val="00C16AF9"/>
    <w:rsid w:val="00C179E5"/>
    <w:rsid w:val="00C23585"/>
    <w:rsid w:val="00C301A6"/>
    <w:rsid w:val="00C30690"/>
    <w:rsid w:val="00C31AF6"/>
    <w:rsid w:val="00C32963"/>
    <w:rsid w:val="00C35522"/>
    <w:rsid w:val="00C35E44"/>
    <w:rsid w:val="00C413AA"/>
    <w:rsid w:val="00C44386"/>
    <w:rsid w:val="00C44B0A"/>
    <w:rsid w:val="00C45D2F"/>
    <w:rsid w:val="00C45FE2"/>
    <w:rsid w:val="00C53906"/>
    <w:rsid w:val="00C55A51"/>
    <w:rsid w:val="00C56D38"/>
    <w:rsid w:val="00C66737"/>
    <w:rsid w:val="00C7321C"/>
    <w:rsid w:val="00C77C83"/>
    <w:rsid w:val="00C83C1C"/>
    <w:rsid w:val="00C8406B"/>
    <w:rsid w:val="00C84C39"/>
    <w:rsid w:val="00C85251"/>
    <w:rsid w:val="00C85952"/>
    <w:rsid w:val="00C8747A"/>
    <w:rsid w:val="00C90D9D"/>
    <w:rsid w:val="00C9619F"/>
    <w:rsid w:val="00CA001F"/>
    <w:rsid w:val="00CA037B"/>
    <w:rsid w:val="00CA23A8"/>
    <w:rsid w:val="00CA3E06"/>
    <w:rsid w:val="00CA4360"/>
    <w:rsid w:val="00CA500A"/>
    <w:rsid w:val="00CA53FF"/>
    <w:rsid w:val="00CB34E6"/>
    <w:rsid w:val="00CB4AD9"/>
    <w:rsid w:val="00CB5C3C"/>
    <w:rsid w:val="00CC07CC"/>
    <w:rsid w:val="00CC5A9F"/>
    <w:rsid w:val="00CC656A"/>
    <w:rsid w:val="00CC6E09"/>
    <w:rsid w:val="00CD5D8D"/>
    <w:rsid w:val="00CD6CC2"/>
    <w:rsid w:val="00CD7047"/>
    <w:rsid w:val="00CE0421"/>
    <w:rsid w:val="00CE5DFF"/>
    <w:rsid w:val="00CE67C3"/>
    <w:rsid w:val="00CE71DD"/>
    <w:rsid w:val="00CF1F52"/>
    <w:rsid w:val="00CF219B"/>
    <w:rsid w:val="00CF428A"/>
    <w:rsid w:val="00CF67B7"/>
    <w:rsid w:val="00D10F47"/>
    <w:rsid w:val="00D11C45"/>
    <w:rsid w:val="00D11E8B"/>
    <w:rsid w:val="00D159B6"/>
    <w:rsid w:val="00D17621"/>
    <w:rsid w:val="00D20DBB"/>
    <w:rsid w:val="00D24E31"/>
    <w:rsid w:val="00D25BF5"/>
    <w:rsid w:val="00D32891"/>
    <w:rsid w:val="00D32DC6"/>
    <w:rsid w:val="00D419FD"/>
    <w:rsid w:val="00D43B65"/>
    <w:rsid w:val="00D44B1D"/>
    <w:rsid w:val="00D47DE3"/>
    <w:rsid w:val="00D516C8"/>
    <w:rsid w:val="00D52106"/>
    <w:rsid w:val="00D55258"/>
    <w:rsid w:val="00D574A9"/>
    <w:rsid w:val="00D60820"/>
    <w:rsid w:val="00D64B44"/>
    <w:rsid w:val="00D66639"/>
    <w:rsid w:val="00D70537"/>
    <w:rsid w:val="00D70BEC"/>
    <w:rsid w:val="00D72AB1"/>
    <w:rsid w:val="00D740B3"/>
    <w:rsid w:val="00D77787"/>
    <w:rsid w:val="00D807F9"/>
    <w:rsid w:val="00D80868"/>
    <w:rsid w:val="00D8468B"/>
    <w:rsid w:val="00D84CD2"/>
    <w:rsid w:val="00D85A93"/>
    <w:rsid w:val="00D909B4"/>
    <w:rsid w:val="00D915BE"/>
    <w:rsid w:val="00D92A68"/>
    <w:rsid w:val="00D92EBF"/>
    <w:rsid w:val="00D94870"/>
    <w:rsid w:val="00DA24F8"/>
    <w:rsid w:val="00DA6674"/>
    <w:rsid w:val="00DB288D"/>
    <w:rsid w:val="00DB2C47"/>
    <w:rsid w:val="00DB311B"/>
    <w:rsid w:val="00DB3386"/>
    <w:rsid w:val="00DC4497"/>
    <w:rsid w:val="00DC5BD8"/>
    <w:rsid w:val="00DD0144"/>
    <w:rsid w:val="00DD06FC"/>
    <w:rsid w:val="00DD2615"/>
    <w:rsid w:val="00DD2DE8"/>
    <w:rsid w:val="00DD31C3"/>
    <w:rsid w:val="00DD5539"/>
    <w:rsid w:val="00DD6875"/>
    <w:rsid w:val="00DE0AAF"/>
    <w:rsid w:val="00DE17FB"/>
    <w:rsid w:val="00DE20F0"/>
    <w:rsid w:val="00DE2CE9"/>
    <w:rsid w:val="00DE3F47"/>
    <w:rsid w:val="00DE6AC3"/>
    <w:rsid w:val="00DE720F"/>
    <w:rsid w:val="00DF0B87"/>
    <w:rsid w:val="00DF573E"/>
    <w:rsid w:val="00E04BC4"/>
    <w:rsid w:val="00E11502"/>
    <w:rsid w:val="00E1155E"/>
    <w:rsid w:val="00E149A8"/>
    <w:rsid w:val="00E21D3A"/>
    <w:rsid w:val="00E22C88"/>
    <w:rsid w:val="00E25218"/>
    <w:rsid w:val="00E27F24"/>
    <w:rsid w:val="00E3311A"/>
    <w:rsid w:val="00E33577"/>
    <w:rsid w:val="00E33DEC"/>
    <w:rsid w:val="00E34C3E"/>
    <w:rsid w:val="00E36074"/>
    <w:rsid w:val="00E37318"/>
    <w:rsid w:val="00E37701"/>
    <w:rsid w:val="00E4079B"/>
    <w:rsid w:val="00E41F43"/>
    <w:rsid w:val="00E42CE4"/>
    <w:rsid w:val="00E43284"/>
    <w:rsid w:val="00E457B9"/>
    <w:rsid w:val="00E540B2"/>
    <w:rsid w:val="00E56BAD"/>
    <w:rsid w:val="00E7395A"/>
    <w:rsid w:val="00E77272"/>
    <w:rsid w:val="00E77A5E"/>
    <w:rsid w:val="00E77BD8"/>
    <w:rsid w:val="00E80664"/>
    <w:rsid w:val="00E8549A"/>
    <w:rsid w:val="00E86623"/>
    <w:rsid w:val="00E92F1E"/>
    <w:rsid w:val="00E937E2"/>
    <w:rsid w:val="00E94756"/>
    <w:rsid w:val="00E95668"/>
    <w:rsid w:val="00E95BB4"/>
    <w:rsid w:val="00E9727A"/>
    <w:rsid w:val="00E9748A"/>
    <w:rsid w:val="00EA2770"/>
    <w:rsid w:val="00EA3634"/>
    <w:rsid w:val="00EA4233"/>
    <w:rsid w:val="00EA689C"/>
    <w:rsid w:val="00EA7448"/>
    <w:rsid w:val="00EB10BC"/>
    <w:rsid w:val="00EB16E1"/>
    <w:rsid w:val="00EB39F7"/>
    <w:rsid w:val="00EC23D3"/>
    <w:rsid w:val="00EC2D20"/>
    <w:rsid w:val="00ED117B"/>
    <w:rsid w:val="00ED4CBB"/>
    <w:rsid w:val="00ED4CBD"/>
    <w:rsid w:val="00ED7405"/>
    <w:rsid w:val="00EE5B5A"/>
    <w:rsid w:val="00EF04EE"/>
    <w:rsid w:val="00EF07F0"/>
    <w:rsid w:val="00EF3554"/>
    <w:rsid w:val="00EF35EE"/>
    <w:rsid w:val="00EF4FB1"/>
    <w:rsid w:val="00EF5B27"/>
    <w:rsid w:val="00EF75D8"/>
    <w:rsid w:val="00F04B0D"/>
    <w:rsid w:val="00F06B9C"/>
    <w:rsid w:val="00F13522"/>
    <w:rsid w:val="00F2528F"/>
    <w:rsid w:val="00F25ACE"/>
    <w:rsid w:val="00F305C7"/>
    <w:rsid w:val="00F333D0"/>
    <w:rsid w:val="00F34C14"/>
    <w:rsid w:val="00F37E8C"/>
    <w:rsid w:val="00F4171E"/>
    <w:rsid w:val="00F45713"/>
    <w:rsid w:val="00F47A79"/>
    <w:rsid w:val="00F50897"/>
    <w:rsid w:val="00F54C79"/>
    <w:rsid w:val="00F5791D"/>
    <w:rsid w:val="00F57A50"/>
    <w:rsid w:val="00F628A3"/>
    <w:rsid w:val="00F63D93"/>
    <w:rsid w:val="00F671D7"/>
    <w:rsid w:val="00F67EB8"/>
    <w:rsid w:val="00F70C26"/>
    <w:rsid w:val="00F71A56"/>
    <w:rsid w:val="00F72601"/>
    <w:rsid w:val="00F80CCD"/>
    <w:rsid w:val="00F86989"/>
    <w:rsid w:val="00F95AB4"/>
    <w:rsid w:val="00F95E7C"/>
    <w:rsid w:val="00F96E3E"/>
    <w:rsid w:val="00F96EF0"/>
    <w:rsid w:val="00FA003D"/>
    <w:rsid w:val="00FA0E24"/>
    <w:rsid w:val="00FA163E"/>
    <w:rsid w:val="00FA2E0A"/>
    <w:rsid w:val="00FA4BEF"/>
    <w:rsid w:val="00FA62EA"/>
    <w:rsid w:val="00FB036A"/>
    <w:rsid w:val="00FB1DD7"/>
    <w:rsid w:val="00FB24E1"/>
    <w:rsid w:val="00FB3E74"/>
    <w:rsid w:val="00FC05E2"/>
    <w:rsid w:val="00FC1C12"/>
    <w:rsid w:val="00FC1F37"/>
    <w:rsid w:val="00FC505B"/>
    <w:rsid w:val="00FC545D"/>
    <w:rsid w:val="00FC7D0D"/>
    <w:rsid w:val="00FD2484"/>
    <w:rsid w:val="00FD343C"/>
    <w:rsid w:val="00FE290E"/>
    <w:rsid w:val="00FE4C96"/>
    <w:rsid w:val="00FF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A48FE"/>
  <w15:chartTrackingRefBased/>
  <w15:docId w15:val="{754903C1-AB26-4086-98D4-80CFD7B5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복실</dc:creator>
  <cp:keywords/>
  <dc:description/>
  <cp:lastModifiedBy>김민주</cp:lastModifiedBy>
  <cp:revision>4</cp:revision>
  <dcterms:created xsi:type="dcterms:W3CDTF">2022-03-22T06:41:00Z</dcterms:created>
  <dcterms:modified xsi:type="dcterms:W3CDTF">2022-03-22T07:23:00Z</dcterms:modified>
</cp:coreProperties>
</file>